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380"/>
        <w:gridCol w:w="1484"/>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view protocol is embedded in the methods section of the manuscript</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lso referred to in Page 6 of manuscript</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3</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 Table 2 </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 analyses were conduct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Tabl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 analyses were conduc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 analyses were conduc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u w:val="single"/>
      </w:rPr>
      <w:t>Additional fi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4:06:00Z</dcterms:created>
  <dc:creator>mocampo</dc:creator>
  <dc:description/>
  <dc:language>en-US</dc:language>
  <cp:lastModifiedBy>mariam fathima</cp:lastModifiedBy>
  <dcterms:modified xsi:type="dcterms:W3CDTF">2014-11-24T14:06:00Z</dcterms:modified>
  <cp:revision>2</cp:revision>
  <dc:subject/>
  <dc:title>Microsoft Word - PRISMA 2009 Checklist.doc</dc:title>
</cp:coreProperties>
</file>